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Dashboard Review– Standard Operating Procedure (SOP)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M3 Phase</w:t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0" w:firstLine="0"/>
        <w:rPr>
          <w:rFonts w:ascii="Times New Roman" w:cs="Times New Roman" w:eastAsia="Times New Roman" w:hAnsi="Times New Roman"/>
          <w:b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PRE-REVIEW: 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pen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0000ee"/>
            <w:u w:val="single"/>
            <w:rtl w:val="0"/>
          </w:rPr>
          <w:t xml:space="preserve">Dashboard Review- M3 Phas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pen Qualtrics link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1"/>
            <w:szCs w:val="21"/>
            <w:highlight w:val="white"/>
            <w:u w:val="single"/>
            <w:rtl w:val="0"/>
          </w:rPr>
          <w:t xml:space="preserve">https://nursingjhu.qualtrics.com/jfe/form/SV_0wxviGwObl4n9LE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32363a"/>
          <w:sz w:val="21"/>
          <w:szCs w:val="2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pen the Dashboard you wish to review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art Timer manually (via phone or other device)</w:t>
      </w:r>
    </w:p>
    <w:p w:rsidR="00000000" w:rsidDel="00000000" w:rsidP="00000000" w:rsidRDefault="00000000" w:rsidRPr="00000000" w14:paraId="0000000A">
      <w:pPr>
        <w:ind w:left="72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b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DASHBOARD REVIEW 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view the dashboard to briefly familiarize yourself with content (1-2 minutes)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lick through pages, links, other icons present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gin the Qualtrics Checklist Survey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put Dashboard Reference Number (identified in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000ee"/>
            <w:u w:val="single"/>
            <w:rtl w:val="0"/>
          </w:rPr>
          <w:t xml:space="preserve">Dashboard Review- M3 Phase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put Reviewer Name 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art at Q1, review all pages for thorough response to each Question presented in Checklist 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any observations made, or questions identified- make a note in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0000ee"/>
            <w:u w:val="single"/>
            <w:rtl w:val="0"/>
          </w:rPr>
          <w:t xml:space="preserve">Dashboard Review- M3 Phas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Q7, provide your agreement levels per row– although this is a subjective measurement, please notate why you made your choices in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0000ee"/>
            <w:u w:val="single"/>
            <w:rtl w:val="0"/>
          </w:rPr>
          <w:t xml:space="preserve">Dashboard Review- M3 Phas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Q8, provide your overall grade level for the dashboard reviewed– although this is a subjective measurement please notate why you provided the grade you did in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0000ee"/>
            <w:u w:val="single"/>
            <w:rtl w:val="0"/>
          </w:rPr>
          <w:t xml:space="preserve">Dashboard Review- M3 Phas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bmit your results to Qualtrics. 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POST-REVIEW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op Timer manually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 the duration of time spent reviewing the selected dashboard 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eck off the checkbox once review is completed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 the date under “Date Reviewed” 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nalize any additional Observations made for selected dashboard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docs.google.com/spreadsheets/u/0/d/19Kik2BL_qdXH6wGOfh7A27r0nQGAftQqUBaTbn08ugg/edit" TargetMode="External"/><Relationship Id="rId10" Type="http://schemas.openxmlformats.org/officeDocument/2006/relationships/hyperlink" Target="https://docs.google.com/spreadsheets/u/0/d/19Kik2BL_qdXH6wGOfh7A27r0nQGAftQqUBaTbn08ugg/edit" TargetMode="External"/><Relationship Id="rId9" Type="http://schemas.openxmlformats.org/officeDocument/2006/relationships/hyperlink" Target="https://docs.google.com/spreadsheets/u/0/d/19Kik2BL_qdXH6wGOfh7A27r0nQGAftQqUBaTbn08ugg/edit" TargetMode="External"/><Relationship Id="rId5" Type="http://schemas.openxmlformats.org/officeDocument/2006/relationships/styles" Target="styles.xml"/><Relationship Id="rId6" Type="http://schemas.openxmlformats.org/officeDocument/2006/relationships/hyperlink" Target="https://docs.google.com/spreadsheets/d/19Kik2BL_qdXH6wGOfh7A27r0nQGAftQqUBaTbn08ugg/edit#gid=0" TargetMode="External"/><Relationship Id="rId7" Type="http://schemas.openxmlformats.org/officeDocument/2006/relationships/hyperlink" Target="https://nursingjhu.qualtrics.com/jfe/form/SV_0wxviGwObl4n9LE" TargetMode="External"/><Relationship Id="rId8" Type="http://schemas.openxmlformats.org/officeDocument/2006/relationships/hyperlink" Target="https://docs.google.com/spreadsheets/u/0/d/19Kik2BL_qdXH6wGOfh7A27r0nQGAftQqUBaTbn08ugg/ed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